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DF8C" w14:textId="238423AB" w:rsidR="00097F23" w:rsidRPr="004D7A66" w:rsidRDefault="00654217" w:rsidP="00097F23">
      <w:pPr>
        <w:rPr>
          <w:rFonts w:ascii="Times New Roman" w:hAnsi="Times New Roman" w:cs="Times New Roman"/>
          <w:b/>
          <w:bCs/>
        </w:rPr>
      </w:pPr>
      <w:r w:rsidRPr="004D7A66">
        <w:rPr>
          <w:rFonts w:ascii="Times New Roman" w:hAnsi="Times New Roman" w:cs="Times New Roman"/>
        </w:rPr>
        <w:t>Multimedia Appendix</w:t>
      </w:r>
      <w:r w:rsidR="00097F23" w:rsidRPr="004D7A66">
        <w:rPr>
          <w:rFonts w:ascii="Times New Roman" w:hAnsi="Times New Roman" w:cs="Times New Roman"/>
        </w:rPr>
        <w:t xml:space="preserve"> </w:t>
      </w:r>
      <w:r w:rsidR="00FC3FDA" w:rsidRPr="004D7A66">
        <w:rPr>
          <w:rFonts w:ascii="Times New Roman" w:hAnsi="Times New Roman" w:cs="Times New Roman"/>
        </w:rPr>
        <w:t>1</w:t>
      </w:r>
      <w:r w:rsidRPr="004D7A66">
        <w:rPr>
          <w:rFonts w:ascii="Times New Roman" w:hAnsi="Times New Roman" w:cs="Times New Roman"/>
        </w:rPr>
        <w:t>.</w:t>
      </w:r>
      <w:r w:rsidR="00097F23" w:rsidRPr="004D7A66">
        <w:rPr>
          <w:rFonts w:ascii="Times New Roman" w:hAnsi="Times New Roman" w:cs="Times New Roman"/>
        </w:rPr>
        <w:t xml:space="preserve"> Overview of studies (n=10) related to mHealth tools </w:t>
      </w:r>
      <w:r w:rsidR="006D56FD" w:rsidRPr="004D7A66">
        <w:rPr>
          <w:rFonts w:ascii="Times New Roman" w:hAnsi="Times New Roman" w:cs="Times New Roman"/>
        </w:rPr>
        <w:t>for the</w:t>
      </w:r>
      <w:r w:rsidR="00097F23" w:rsidRPr="004D7A66">
        <w:rPr>
          <w:rFonts w:ascii="Times New Roman" w:hAnsi="Times New Roman" w:cs="Times New Roman"/>
        </w:rPr>
        <w:t xml:space="preserve"> prevention </w:t>
      </w:r>
      <w:r w:rsidR="006D56FD" w:rsidRPr="004D7A66">
        <w:rPr>
          <w:rFonts w:ascii="Times New Roman" w:hAnsi="Times New Roman" w:cs="Times New Roman"/>
        </w:rPr>
        <w:t xml:space="preserve">of </w:t>
      </w:r>
      <w:r w:rsidR="00097F23" w:rsidRPr="004D7A66">
        <w:rPr>
          <w:rFonts w:ascii="Times New Roman" w:hAnsi="Times New Roman" w:cs="Times New Roman"/>
        </w:rPr>
        <w:t>perinatal depression and/or anxie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2"/>
        <w:gridCol w:w="1496"/>
        <w:gridCol w:w="1296"/>
        <w:gridCol w:w="1554"/>
        <w:gridCol w:w="4680"/>
        <w:gridCol w:w="2124"/>
        <w:gridCol w:w="1638"/>
      </w:tblGrid>
      <w:tr w:rsidR="00097F23" w:rsidRPr="004D7A66" w14:paraId="22AECD5E" w14:textId="77777777" w:rsidTr="004D7A66">
        <w:tc>
          <w:tcPr>
            <w:tcW w:w="557" w:type="pct"/>
          </w:tcPr>
          <w:p w14:paraId="53E8D467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1</w:t>
            </w:r>
            <w:r w:rsidRPr="004D7A66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4D7A66">
              <w:rPr>
                <w:rFonts w:ascii="Times New Roman" w:hAnsi="Times New Roman" w:cs="Times New Roman"/>
                <w:b/>
                <w:bCs/>
              </w:rPr>
              <w:t xml:space="preserve"> Author (Year)</w:t>
            </w:r>
          </w:p>
        </w:tc>
        <w:tc>
          <w:tcPr>
            <w:tcW w:w="520" w:type="pct"/>
          </w:tcPr>
          <w:p w14:paraId="26294564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450" w:type="pct"/>
          </w:tcPr>
          <w:p w14:paraId="1857DC3B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Illness</w:t>
            </w:r>
          </w:p>
        </w:tc>
        <w:tc>
          <w:tcPr>
            <w:tcW w:w="540" w:type="pct"/>
          </w:tcPr>
          <w:p w14:paraId="7DA8812C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Phase</w:t>
            </w:r>
          </w:p>
        </w:tc>
        <w:tc>
          <w:tcPr>
            <w:tcW w:w="1626" w:type="pct"/>
          </w:tcPr>
          <w:p w14:paraId="44706899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Description of Tool</w:t>
            </w:r>
          </w:p>
        </w:tc>
        <w:tc>
          <w:tcPr>
            <w:tcW w:w="738" w:type="pct"/>
          </w:tcPr>
          <w:p w14:paraId="276999EA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569" w:type="pct"/>
          </w:tcPr>
          <w:p w14:paraId="194261CE" w14:textId="77777777" w:rsidR="00097F23" w:rsidRPr="004D7A66" w:rsidRDefault="00097F23" w:rsidP="006B0442">
            <w:pPr>
              <w:rPr>
                <w:rFonts w:ascii="Times New Roman" w:hAnsi="Times New Roman" w:cs="Times New Roman"/>
                <w:b/>
                <w:bCs/>
              </w:rPr>
            </w:pPr>
            <w:r w:rsidRPr="004D7A66">
              <w:rPr>
                <w:rFonts w:ascii="Times New Roman" w:hAnsi="Times New Roman" w:cs="Times New Roman"/>
                <w:b/>
                <w:bCs/>
              </w:rPr>
              <w:t>Mental Health Outcome</w:t>
            </w:r>
          </w:p>
        </w:tc>
      </w:tr>
      <w:tr w:rsidR="00097F23" w:rsidRPr="004D7A66" w14:paraId="78AE4A73" w14:textId="77777777" w:rsidTr="004D7A66">
        <w:tc>
          <w:tcPr>
            <w:tcW w:w="557" w:type="pct"/>
          </w:tcPr>
          <w:p w14:paraId="2709451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Jareethum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520" w:type="pct"/>
          </w:tcPr>
          <w:p w14:paraId="29ACA188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</w:t>
            </w:r>
          </w:p>
          <w:p w14:paraId="5EBDA2E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68</w:t>
            </w:r>
          </w:p>
        </w:tc>
        <w:tc>
          <w:tcPr>
            <w:tcW w:w="450" w:type="pct"/>
          </w:tcPr>
          <w:p w14:paraId="2C1EDF6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540" w:type="pct"/>
          </w:tcPr>
          <w:p w14:paraId="376DD68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6" w:type="pct"/>
          </w:tcPr>
          <w:p w14:paraId="0BCAC30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2 SMS per week with informational support from 28 </w:t>
            </w:r>
            <w:proofErr w:type="spellStart"/>
            <w:r w:rsidRPr="004D7A66">
              <w:rPr>
                <w:rFonts w:ascii="Times New Roman" w:hAnsi="Times New Roman" w:cs="Times New Roman"/>
              </w:rPr>
              <w:t>weeks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gestation until birth.</w:t>
            </w:r>
          </w:p>
        </w:tc>
        <w:tc>
          <w:tcPr>
            <w:tcW w:w="738" w:type="pct"/>
          </w:tcPr>
          <w:p w14:paraId="7CA94EF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569" w:type="pct"/>
          </w:tcPr>
          <w:p w14:paraId="06474EF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097F23" w:rsidRPr="004D7A66" w14:paraId="31C01472" w14:textId="77777777" w:rsidTr="004D7A66">
        <w:tc>
          <w:tcPr>
            <w:tcW w:w="557" w:type="pct"/>
          </w:tcPr>
          <w:p w14:paraId="516B185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Song (2013)</w:t>
            </w:r>
          </w:p>
        </w:tc>
        <w:tc>
          <w:tcPr>
            <w:tcW w:w="520" w:type="pct"/>
          </w:tcPr>
          <w:p w14:paraId="1492618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, Marginalized</w:t>
            </w:r>
          </w:p>
          <w:p w14:paraId="4EB5602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450" w:type="pct"/>
          </w:tcPr>
          <w:p w14:paraId="1F366A4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40" w:type="pct"/>
          </w:tcPr>
          <w:p w14:paraId="0598ACF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sign &amp; development; Feasibility &amp; acceptability</w:t>
            </w:r>
          </w:p>
        </w:tc>
        <w:tc>
          <w:tcPr>
            <w:tcW w:w="1626" w:type="pct"/>
          </w:tcPr>
          <w:p w14:paraId="4D2F706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Questions sent via SMS to </w:t>
            </w:r>
            <w:proofErr w:type="gramStart"/>
            <w:r w:rsidRPr="004D7A66">
              <w:rPr>
                <w:rFonts w:ascii="Times New Roman" w:hAnsi="Times New Roman" w:cs="Times New Roman"/>
              </w:rPr>
              <w:t>automated</w:t>
            </w:r>
            <w:proofErr w:type="gramEnd"/>
            <w:r w:rsidRPr="004D7A66">
              <w:rPr>
                <w:rFonts w:ascii="Times New Roman" w:hAnsi="Times New Roman" w:cs="Times New Roman"/>
              </w:rPr>
              <w:t xml:space="preserve"> system that can provide an answer or guidance to seek support from a care provider.</w:t>
            </w:r>
          </w:p>
        </w:tc>
        <w:tc>
          <w:tcPr>
            <w:tcW w:w="738" w:type="pct"/>
          </w:tcPr>
          <w:p w14:paraId="2FF79A2D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569" w:type="pct"/>
          </w:tcPr>
          <w:p w14:paraId="48E26EC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097F23" w:rsidRPr="004D7A66" w14:paraId="785D1C34" w14:textId="77777777" w:rsidTr="004D7A66">
        <w:tc>
          <w:tcPr>
            <w:tcW w:w="557" w:type="pct"/>
          </w:tcPr>
          <w:p w14:paraId="30DD189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avis (2014)</w:t>
            </w:r>
          </w:p>
        </w:tc>
        <w:tc>
          <w:tcPr>
            <w:tcW w:w="520" w:type="pct"/>
          </w:tcPr>
          <w:p w14:paraId="2D04C45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</w:t>
            </w:r>
          </w:p>
          <w:p w14:paraId="2AEC86D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68</w:t>
            </w:r>
          </w:p>
        </w:tc>
        <w:tc>
          <w:tcPr>
            <w:tcW w:w="450" w:type="pct"/>
          </w:tcPr>
          <w:p w14:paraId="4EFD7BA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40" w:type="pct"/>
          </w:tcPr>
          <w:p w14:paraId="6D7ECE6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sign &amp; development; Feasibility &amp; acceptability</w:t>
            </w:r>
          </w:p>
        </w:tc>
        <w:tc>
          <w:tcPr>
            <w:tcW w:w="1626" w:type="pct"/>
          </w:tcPr>
          <w:p w14:paraId="34C1197D" w14:textId="77777777" w:rsidR="00097F23" w:rsidRPr="004D7A66" w:rsidRDefault="00097F23" w:rsidP="006B0442">
            <w:pPr>
              <w:rPr>
                <w:rFonts w:ascii="Times New Roman" w:hAnsi="Times New Roman" w:cs="Times New Roman"/>
                <w:highlight w:val="yellow"/>
              </w:rPr>
            </w:pPr>
            <w:r w:rsidRPr="004D7A66">
              <w:rPr>
                <w:rFonts w:ascii="Times New Roman" w:hAnsi="Times New Roman" w:cs="Times New Roman"/>
              </w:rPr>
              <w:t>Development of intervention on health behavior changes to deliver 5 SMS per week for three weeks, accompanied by a presentation delivered via iPad.</w:t>
            </w:r>
          </w:p>
        </w:tc>
        <w:tc>
          <w:tcPr>
            <w:tcW w:w="738" w:type="pct"/>
          </w:tcPr>
          <w:p w14:paraId="6EFBA2C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569" w:type="pct"/>
          </w:tcPr>
          <w:p w14:paraId="469FB7D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097F23" w:rsidRPr="004D7A66" w14:paraId="74A3692B" w14:textId="77777777" w:rsidTr="004D7A66">
        <w:tc>
          <w:tcPr>
            <w:tcW w:w="557" w:type="pct"/>
          </w:tcPr>
          <w:p w14:paraId="270FFA5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nnis-</w:t>
            </w:r>
            <w:proofErr w:type="spellStart"/>
            <w:r w:rsidRPr="004D7A66">
              <w:rPr>
                <w:rFonts w:ascii="Times New Roman" w:hAnsi="Times New Roman" w:cs="Times New Roman"/>
              </w:rPr>
              <w:t>Tiwary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520" w:type="pct"/>
          </w:tcPr>
          <w:p w14:paraId="2B02BFF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</w:t>
            </w:r>
          </w:p>
          <w:p w14:paraId="238BCFC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450" w:type="pct"/>
          </w:tcPr>
          <w:p w14:paraId="45AE1B9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43647E9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Efficacy &amp; effectiveness</w:t>
            </w:r>
          </w:p>
        </w:tc>
        <w:tc>
          <w:tcPr>
            <w:tcW w:w="1626" w:type="pct"/>
          </w:tcPr>
          <w:p w14:paraId="015841F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Gamified Attention Bias Modification Training via an app, played over 4 weeks.</w:t>
            </w:r>
          </w:p>
        </w:tc>
        <w:tc>
          <w:tcPr>
            <w:tcW w:w="738" w:type="pct"/>
          </w:tcPr>
          <w:p w14:paraId="31E6760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ctive therapy</w:t>
            </w:r>
          </w:p>
        </w:tc>
        <w:tc>
          <w:tcPr>
            <w:tcW w:w="569" w:type="pct"/>
          </w:tcPr>
          <w:p w14:paraId="714B666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 difference</w:t>
            </w:r>
          </w:p>
        </w:tc>
      </w:tr>
      <w:tr w:rsidR="00097F23" w:rsidRPr="004D7A66" w14:paraId="0A5F10F3" w14:textId="77777777" w:rsidTr="004D7A66">
        <w:tc>
          <w:tcPr>
            <w:tcW w:w="557" w:type="pct"/>
          </w:tcPr>
          <w:p w14:paraId="3C069B9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alton (2018)</w:t>
            </w:r>
          </w:p>
        </w:tc>
        <w:tc>
          <w:tcPr>
            <w:tcW w:w="520" w:type="pct"/>
          </w:tcPr>
          <w:p w14:paraId="648CE61F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, Marginalized</w:t>
            </w:r>
          </w:p>
          <w:p w14:paraId="0C65186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124</w:t>
            </w:r>
          </w:p>
        </w:tc>
        <w:tc>
          <w:tcPr>
            <w:tcW w:w="450" w:type="pct"/>
          </w:tcPr>
          <w:p w14:paraId="1D667C9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7FC67DC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6" w:type="pct"/>
          </w:tcPr>
          <w:p w14:paraId="7CD41BB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App with information on the 2nd trimester including healthy </w:t>
            </w:r>
            <w:proofErr w:type="spellStart"/>
            <w:r w:rsidRPr="004D7A66">
              <w:rPr>
                <w:rFonts w:ascii="Times New Roman" w:hAnsi="Times New Roman" w:cs="Times New Roman"/>
              </w:rPr>
              <w:t>behaviours</w:t>
            </w:r>
            <w:proofErr w:type="spellEnd"/>
            <w:r w:rsidRPr="004D7A66">
              <w:rPr>
                <w:rFonts w:ascii="Times New Roman" w:hAnsi="Times New Roman" w:cs="Times New Roman"/>
              </w:rPr>
              <w:t>, with an emphasis on anxiety and depression.</w:t>
            </w:r>
          </w:p>
        </w:tc>
        <w:tc>
          <w:tcPr>
            <w:tcW w:w="738" w:type="pct"/>
          </w:tcPr>
          <w:p w14:paraId="70387FB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</w:t>
            </w:r>
          </w:p>
        </w:tc>
        <w:tc>
          <w:tcPr>
            <w:tcW w:w="569" w:type="pct"/>
          </w:tcPr>
          <w:p w14:paraId="428884E5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 difference</w:t>
            </w:r>
          </w:p>
        </w:tc>
      </w:tr>
      <w:tr w:rsidR="00097F23" w:rsidRPr="004D7A66" w14:paraId="0E35ECE4" w14:textId="77777777" w:rsidTr="004D7A66">
        <w:tc>
          <w:tcPr>
            <w:tcW w:w="557" w:type="pct"/>
          </w:tcPr>
          <w:p w14:paraId="7C19DFE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McCarter (2018)</w:t>
            </w:r>
          </w:p>
          <w:p w14:paraId="07AF0EB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  <w:i/>
              </w:rPr>
              <w:t>Protocol</w:t>
            </w:r>
          </w:p>
        </w:tc>
        <w:tc>
          <w:tcPr>
            <w:tcW w:w="520" w:type="pct"/>
          </w:tcPr>
          <w:p w14:paraId="61D430B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, Marginalized</w:t>
            </w:r>
          </w:p>
          <w:p w14:paraId="245D92BB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538</w:t>
            </w:r>
          </w:p>
        </w:tc>
        <w:tc>
          <w:tcPr>
            <w:tcW w:w="450" w:type="pct"/>
          </w:tcPr>
          <w:p w14:paraId="34D2D6E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40" w:type="pct"/>
          </w:tcPr>
          <w:p w14:paraId="178AC33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Feasibility &amp; acceptability; Efficacy &amp; effectiveness </w:t>
            </w:r>
          </w:p>
        </w:tc>
        <w:tc>
          <w:tcPr>
            <w:tcW w:w="1626" w:type="pct"/>
          </w:tcPr>
          <w:p w14:paraId="416F0AE3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4 SMS per week on infant care and maternal health with option to request a call from a nurse for 6 months. </w:t>
            </w:r>
          </w:p>
        </w:tc>
        <w:tc>
          <w:tcPr>
            <w:tcW w:w="738" w:type="pct"/>
          </w:tcPr>
          <w:p w14:paraId="5C01895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Communication with healthcare provider</w:t>
            </w:r>
          </w:p>
        </w:tc>
        <w:tc>
          <w:tcPr>
            <w:tcW w:w="569" w:type="pct"/>
          </w:tcPr>
          <w:p w14:paraId="41FFD25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097F23" w:rsidRPr="004D7A66" w14:paraId="0443BDD1" w14:textId="77777777" w:rsidTr="004D7A66">
        <w:tc>
          <w:tcPr>
            <w:tcW w:w="557" w:type="pct"/>
          </w:tcPr>
          <w:p w14:paraId="45CD95A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Biggs (2018)</w:t>
            </w:r>
          </w:p>
        </w:tc>
        <w:tc>
          <w:tcPr>
            <w:tcW w:w="520" w:type="pct"/>
          </w:tcPr>
          <w:p w14:paraId="7AF33C0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450" w:type="pct"/>
          </w:tcPr>
          <w:p w14:paraId="6052A4E5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5D8CC2A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sign &amp; development</w:t>
            </w:r>
          </w:p>
        </w:tc>
        <w:tc>
          <w:tcPr>
            <w:tcW w:w="1626" w:type="pct"/>
          </w:tcPr>
          <w:p w14:paraId="7C13615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Moderated, app-based peer support program.</w:t>
            </w:r>
          </w:p>
        </w:tc>
        <w:tc>
          <w:tcPr>
            <w:tcW w:w="738" w:type="pct"/>
          </w:tcPr>
          <w:p w14:paraId="0E8B4CE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569" w:type="pct"/>
          </w:tcPr>
          <w:p w14:paraId="1112409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097F23" w:rsidRPr="004D7A66" w14:paraId="00F07515" w14:textId="77777777" w:rsidTr="004D7A66">
        <w:tc>
          <w:tcPr>
            <w:tcW w:w="557" w:type="pct"/>
          </w:tcPr>
          <w:p w14:paraId="35D5A4D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Chyzzy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520" w:type="pct"/>
          </w:tcPr>
          <w:p w14:paraId="602087A4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regnant &amp; postpartum, Marginalized</w:t>
            </w:r>
          </w:p>
          <w:p w14:paraId="5B0094BD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=40</w:t>
            </w:r>
          </w:p>
        </w:tc>
        <w:tc>
          <w:tcPr>
            <w:tcW w:w="450" w:type="pct"/>
          </w:tcPr>
          <w:p w14:paraId="405701A8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64E7728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Feasibility &amp; acceptability</w:t>
            </w:r>
          </w:p>
        </w:tc>
        <w:tc>
          <w:tcPr>
            <w:tcW w:w="1626" w:type="pct"/>
          </w:tcPr>
          <w:p w14:paraId="1E229A57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SMS or voice call support from a trained peer from the 3</w:t>
            </w:r>
            <w:r w:rsidRPr="004D7A66">
              <w:rPr>
                <w:rFonts w:ascii="Times New Roman" w:hAnsi="Times New Roman" w:cs="Times New Roman"/>
                <w:vertAlign w:val="superscript"/>
              </w:rPr>
              <w:t>rd</w:t>
            </w:r>
            <w:r w:rsidRPr="004D7A66">
              <w:rPr>
                <w:rFonts w:ascii="Times New Roman" w:hAnsi="Times New Roman" w:cs="Times New Roman"/>
              </w:rPr>
              <w:t xml:space="preserve"> trimester to 12 weeks postpartum.</w:t>
            </w:r>
          </w:p>
        </w:tc>
        <w:tc>
          <w:tcPr>
            <w:tcW w:w="738" w:type="pct"/>
          </w:tcPr>
          <w:p w14:paraId="3087AC8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569" w:type="pct"/>
          </w:tcPr>
          <w:p w14:paraId="5FF2CEB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itive difference</w:t>
            </w:r>
          </w:p>
        </w:tc>
      </w:tr>
      <w:tr w:rsidR="00097F23" w:rsidRPr="004D7A66" w14:paraId="3D49B6A1" w14:textId="77777777" w:rsidTr="004D7A66">
        <w:tc>
          <w:tcPr>
            <w:tcW w:w="557" w:type="pct"/>
          </w:tcPr>
          <w:p w14:paraId="23C8681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proofErr w:type="spellStart"/>
            <w:r w:rsidRPr="004D7A66">
              <w:rPr>
                <w:rFonts w:ascii="Times New Roman" w:hAnsi="Times New Roman" w:cs="Times New Roman"/>
              </w:rPr>
              <w:t>Fealy</w:t>
            </w:r>
            <w:proofErr w:type="spellEnd"/>
            <w:r w:rsidRPr="004D7A66">
              <w:rPr>
                <w:rFonts w:ascii="Times New Roman" w:hAnsi="Times New Roman" w:cs="Times New Roman"/>
              </w:rPr>
              <w:t xml:space="preserve"> (2019)</w:t>
            </w:r>
          </w:p>
          <w:p w14:paraId="5A4F174C" w14:textId="77777777" w:rsidR="00097F23" w:rsidRPr="004D7A66" w:rsidRDefault="00097F23" w:rsidP="006B0442">
            <w:pPr>
              <w:rPr>
                <w:rFonts w:ascii="Times New Roman" w:hAnsi="Times New Roman" w:cs="Times New Roman"/>
                <w:i/>
              </w:rPr>
            </w:pPr>
            <w:r w:rsidRPr="004D7A66">
              <w:rPr>
                <w:rFonts w:ascii="Times New Roman" w:hAnsi="Times New Roman" w:cs="Times New Roman"/>
                <w:i/>
              </w:rPr>
              <w:t>Protocol</w:t>
            </w:r>
          </w:p>
        </w:tc>
        <w:tc>
          <w:tcPr>
            <w:tcW w:w="520" w:type="pct"/>
          </w:tcPr>
          <w:p w14:paraId="273DA02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0234E829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</w:tcPr>
          <w:p w14:paraId="42BB1C06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1F2EF5B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Feasibility &amp; acceptability; Efficacy &amp; effectiveness </w:t>
            </w:r>
          </w:p>
        </w:tc>
        <w:tc>
          <w:tcPr>
            <w:tcW w:w="1626" w:type="pct"/>
          </w:tcPr>
          <w:p w14:paraId="679433C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App with information on newborn and maternal physical and emotional care and a weekly mood rating assessment.</w:t>
            </w:r>
          </w:p>
        </w:tc>
        <w:tc>
          <w:tcPr>
            <w:tcW w:w="738" w:type="pct"/>
          </w:tcPr>
          <w:p w14:paraId="3B9461FE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Symptom monitoring</w:t>
            </w:r>
          </w:p>
        </w:tc>
        <w:tc>
          <w:tcPr>
            <w:tcW w:w="569" w:type="pct"/>
          </w:tcPr>
          <w:p w14:paraId="4680264A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  <w:tr w:rsidR="00097F23" w:rsidRPr="004D7A66" w14:paraId="731D72EC" w14:textId="77777777" w:rsidTr="004D7A66">
        <w:tc>
          <w:tcPr>
            <w:tcW w:w="557" w:type="pct"/>
          </w:tcPr>
          <w:p w14:paraId="4FF01ED8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Sun (2019)</w:t>
            </w:r>
          </w:p>
          <w:p w14:paraId="49DC34F0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  <w:i/>
              </w:rPr>
              <w:t>Protocol</w:t>
            </w:r>
          </w:p>
        </w:tc>
        <w:tc>
          <w:tcPr>
            <w:tcW w:w="520" w:type="pct"/>
          </w:tcPr>
          <w:p w14:paraId="1FE7A75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ostpartum</w:t>
            </w:r>
          </w:p>
          <w:p w14:paraId="150A96E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</w:tcPr>
          <w:p w14:paraId="524B2861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Depression &amp; anxiety</w:t>
            </w:r>
          </w:p>
        </w:tc>
        <w:tc>
          <w:tcPr>
            <w:tcW w:w="540" w:type="pct"/>
          </w:tcPr>
          <w:p w14:paraId="2858E7A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 xml:space="preserve">Efficacy &amp; effectiveness </w:t>
            </w:r>
          </w:p>
        </w:tc>
        <w:tc>
          <w:tcPr>
            <w:tcW w:w="1626" w:type="pct"/>
          </w:tcPr>
          <w:p w14:paraId="75BAF5E2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6 modules on postpartum mental health delivered through CBT principles, completed weekly.</w:t>
            </w:r>
          </w:p>
        </w:tc>
        <w:tc>
          <w:tcPr>
            <w:tcW w:w="738" w:type="pct"/>
          </w:tcPr>
          <w:p w14:paraId="2077DC9C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Psychoeducation; Active therapy (CBT)</w:t>
            </w:r>
          </w:p>
        </w:tc>
        <w:tc>
          <w:tcPr>
            <w:tcW w:w="569" w:type="pct"/>
          </w:tcPr>
          <w:p w14:paraId="315709BD" w14:textId="77777777" w:rsidR="00097F23" w:rsidRPr="004D7A66" w:rsidRDefault="00097F23" w:rsidP="006B0442">
            <w:pPr>
              <w:rPr>
                <w:rFonts w:ascii="Times New Roman" w:hAnsi="Times New Roman" w:cs="Times New Roman"/>
              </w:rPr>
            </w:pPr>
            <w:r w:rsidRPr="004D7A66">
              <w:rPr>
                <w:rFonts w:ascii="Times New Roman" w:hAnsi="Times New Roman" w:cs="Times New Roman"/>
              </w:rPr>
              <w:t>Not reported</w:t>
            </w:r>
          </w:p>
        </w:tc>
      </w:tr>
    </w:tbl>
    <w:p w14:paraId="603C29BA" w14:textId="77777777" w:rsidR="006D40C6" w:rsidRPr="004D7A66" w:rsidRDefault="006D40C6" w:rsidP="00097F23">
      <w:pPr>
        <w:rPr>
          <w:rFonts w:ascii="Times New Roman" w:hAnsi="Times New Roman" w:cs="Times New Roman"/>
          <w:b/>
          <w:bCs/>
        </w:rPr>
        <w:sectPr w:rsidR="006D40C6" w:rsidRPr="004D7A66" w:rsidSect="00097F23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F10694D" w14:textId="77777777" w:rsidR="00097F23" w:rsidRPr="004D7A66" w:rsidRDefault="00097F23" w:rsidP="009537A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97F23" w:rsidRPr="004D7A66" w:rsidSect="00CC797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23"/>
    <w:rsid w:val="000107A7"/>
    <w:rsid w:val="00017F01"/>
    <w:rsid w:val="00045230"/>
    <w:rsid w:val="00097F23"/>
    <w:rsid w:val="000D47A8"/>
    <w:rsid w:val="001015E3"/>
    <w:rsid w:val="00173B9D"/>
    <w:rsid w:val="001C3266"/>
    <w:rsid w:val="001C6347"/>
    <w:rsid w:val="002579D8"/>
    <w:rsid w:val="002777E1"/>
    <w:rsid w:val="00281436"/>
    <w:rsid w:val="002A3C8F"/>
    <w:rsid w:val="002B703B"/>
    <w:rsid w:val="002E3866"/>
    <w:rsid w:val="003A5565"/>
    <w:rsid w:val="003B5A6D"/>
    <w:rsid w:val="00440ABE"/>
    <w:rsid w:val="00452C80"/>
    <w:rsid w:val="004A1C72"/>
    <w:rsid w:val="004D7A66"/>
    <w:rsid w:val="0050562D"/>
    <w:rsid w:val="0055033B"/>
    <w:rsid w:val="005A0EC9"/>
    <w:rsid w:val="006016F9"/>
    <w:rsid w:val="00601AAB"/>
    <w:rsid w:val="0060331F"/>
    <w:rsid w:val="00654217"/>
    <w:rsid w:val="00655048"/>
    <w:rsid w:val="00667028"/>
    <w:rsid w:val="006D40C6"/>
    <w:rsid w:val="006D56FD"/>
    <w:rsid w:val="006D6235"/>
    <w:rsid w:val="00705847"/>
    <w:rsid w:val="0070797B"/>
    <w:rsid w:val="007346D3"/>
    <w:rsid w:val="007417C3"/>
    <w:rsid w:val="007A6CB7"/>
    <w:rsid w:val="007C7A8C"/>
    <w:rsid w:val="007D5E09"/>
    <w:rsid w:val="00860046"/>
    <w:rsid w:val="00886F4B"/>
    <w:rsid w:val="008D67CB"/>
    <w:rsid w:val="00901EEF"/>
    <w:rsid w:val="009537AA"/>
    <w:rsid w:val="00977779"/>
    <w:rsid w:val="009A2AB4"/>
    <w:rsid w:val="009C1905"/>
    <w:rsid w:val="009E5E54"/>
    <w:rsid w:val="009E7480"/>
    <w:rsid w:val="00A12475"/>
    <w:rsid w:val="00A56621"/>
    <w:rsid w:val="00A60023"/>
    <w:rsid w:val="00A973BC"/>
    <w:rsid w:val="00AB7637"/>
    <w:rsid w:val="00B23DC8"/>
    <w:rsid w:val="00B33807"/>
    <w:rsid w:val="00BB0E37"/>
    <w:rsid w:val="00BF3AA2"/>
    <w:rsid w:val="00C23603"/>
    <w:rsid w:val="00C66D76"/>
    <w:rsid w:val="00C76313"/>
    <w:rsid w:val="00C9791B"/>
    <w:rsid w:val="00CA426D"/>
    <w:rsid w:val="00CC7973"/>
    <w:rsid w:val="00CD18B2"/>
    <w:rsid w:val="00CF4026"/>
    <w:rsid w:val="00D414AB"/>
    <w:rsid w:val="00D72B40"/>
    <w:rsid w:val="00E0197B"/>
    <w:rsid w:val="00E74933"/>
    <w:rsid w:val="00E7667D"/>
    <w:rsid w:val="00E851F8"/>
    <w:rsid w:val="00EC60AA"/>
    <w:rsid w:val="00EE1208"/>
    <w:rsid w:val="00EF0DA9"/>
    <w:rsid w:val="00EF40D4"/>
    <w:rsid w:val="00F10FD9"/>
    <w:rsid w:val="00F40B68"/>
    <w:rsid w:val="00F47DD3"/>
    <w:rsid w:val="00FB7CD6"/>
    <w:rsid w:val="00FC2D40"/>
    <w:rsid w:val="00FC3FDA"/>
    <w:rsid w:val="00FD7AE0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98303"/>
  <w15:chartTrackingRefBased/>
  <w15:docId w15:val="{691B6E1C-0A96-FA40-8D99-F24E41834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F2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3807"/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80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97F2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Hussain-Shamsy</dc:creator>
  <cp:keywords/>
  <dc:description/>
  <cp:lastModifiedBy>Neesha Hussain-Shamsy</cp:lastModifiedBy>
  <cp:revision>8</cp:revision>
  <dcterms:created xsi:type="dcterms:W3CDTF">2019-11-01T16:03:00Z</dcterms:created>
  <dcterms:modified xsi:type="dcterms:W3CDTF">2019-11-12T02:58:00Z</dcterms:modified>
</cp:coreProperties>
</file>